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094D220" w14:textId="57541AEE" w:rsidR="000737A3" w:rsidRDefault="00445395">
      <w:r>
        <w:rPr>
          <w:noProof/>
        </w:rPr>
        <w:drawing>
          <wp:inline distT="0" distB="0" distL="0" distR="0" wp14:anchorId="509A01C3" wp14:editId="7E601617">
            <wp:extent cx="5943600" cy="6243955"/>
            <wp:effectExtent l="0" t="0" r="0" b="4445"/>
            <wp:docPr id="1566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636" name="Picture 156663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4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8E749" w14:textId="3D5D38E6" w:rsidR="00445395" w:rsidRDefault="00445395">
      <w:r w:rsidRPr="00445395">
        <w:t xml:space="preserve">Bland-Altman analysis of agreement between </w:t>
      </w:r>
      <w:proofErr w:type="spellStart"/>
      <w:r w:rsidRPr="00445395">
        <w:t>FaceADE</w:t>
      </w:r>
      <w:proofErr w:type="spellEnd"/>
      <w:r w:rsidRPr="00445395">
        <w:t xml:space="preserve"> and ImageJ oral commissure measurements. The wider limits and lower percentage of agreement in the facial paralysis cohort indicate greater measurement variability between methods in this population.</w:t>
      </w:r>
    </w:p>
    <w:sectPr w:rsidR="004453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395"/>
    <w:rsid w:val="000305DD"/>
    <w:rsid w:val="000737A3"/>
    <w:rsid w:val="0017282D"/>
    <w:rsid w:val="002169CC"/>
    <w:rsid w:val="00445395"/>
    <w:rsid w:val="007A2AF5"/>
    <w:rsid w:val="009B0504"/>
    <w:rsid w:val="00AA7323"/>
    <w:rsid w:val="00B734CA"/>
    <w:rsid w:val="00CC32CE"/>
    <w:rsid w:val="00CE5491"/>
    <w:rsid w:val="00D57C92"/>
    <w:rsid w:val="00D75E4B"/>
    <w:rsid w:val="00E2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6BA37"/>
  <w15:chartTrackingRefBased/>
  <w15:docId w15:val="{A7788106-DBDF-4B43-8799-2D0EAEDA2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3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3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3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3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3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39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39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39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39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39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39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39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3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3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3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39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3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39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39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3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3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3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6-06-30T15:45:00Z</dcterms:created>
  <dcterms:modified xsi:type="dcterms:W3CDTF">2026-06-30T15:45:00Z</dcterms:modified>
</cp:coreProperties>
</file>